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F8E" w:rsidRPr="008F49FF" w:rsidRDefault="003B4F8E" w:rsidP="003B4F8E">
      <w:pPr>
        <w:spacing w:after="160" w:line="259" w:lineRule="auto"/>
        <w:rPr>
          <w:b/>
          <w:sz w:val="36"/>
          <w:lang w:val="en-US"/>
        </w:rPr>
      </w:pPr>
      <w:bookmarkStart w:id="0" w:name="_GoBack"/>
      <w:bookmarkEnd w:id="0"/>
      <w:r w:rsidRPr="008F49FF">
        <w:rPr>
          <w:b/>
          <w:sz w:val="36"/>
          <w:lang w:val="en-US"/>
        </w:rPr>
        <w:t>Supplementary material</w:t>
      </w:r>
      <w:r>
        <w:rPr>
          <w:b/>
          <w:sz w:val="36"/>
          <w:lang w:val="en-US"/>
        </w:rPr>
        <w:t>s</w:t>
      </w:r>
    </w:p>
    <w:p w:rsidR="003B4F8E" w:rsidRPr="008F49FF" w:rsidRDefault="003B4F8E" w:rsidP="003B4F8E">
      <w:pPr>
        <w:pStyle w:val="Kop2"/>
        <w:rPr>
          <w:sz w:val="22"/>
          <w:lang w:val="en-US"/>
        </w:rPr>
      </w:pPr>
    </w:p>
    <w:p w:rsidR="003B4F8E" w:rsidRPr="009D6489" w:rsidRDefault="003B4F8E" w:rsidP="003B4F8E">
      <w:pPr>
        <w:rPr>
          <w:lang w:val="en-US"/>
        </w:rPr>
      </w:pPr>
      <w:r w:rsidRPr="008F49FF">
        <w:rPr>
          <w:b/>
          <w:lang w:val="en-US"/>
        </w:rPr>
        <w:t>Authors</w:t>
      </w:r>
      <w:r w:rsidRPr="00DC50CB">
        <w:rPr>
          <w:lang w:val="en-US"/>
        </w:rPr>
        <w:t>: JCG Scheijmans, WJ Bom, RS Deniz, AAW van Geloven, MA Boerm</w:t>
      </w:r>
      <w:r>
        <w:rPr>
          <w:lang w:val="en-US"/>
        </w:rPr>
        <w:t>eester; SAS Collaborative Group</w:t>
      </w:r>
      <w:r w:rsidRPr="00400283">
        <w:rPr>
          <w:lang w:val="en-US"/>
        </w:rPr>
        <w:br/>
      </w:r>
      <w:r w:rsidRPr="009D6489">
        <w:rPr>
          <w:b/>
          <w:lang w:val="en-US"/>
        </w:rPr>
        <w:t>The SAS Collaborator group</w:t>
      </w:r>
      <w:r w:rsidRPr="009D6489">
        <w:rPr>
          <w:lang w:val="en-US"/>
        </w:rPr>
        <w:t xml:space="preserve">: F Alberts (1); S Bachiri (2); MA den Bakker (3); B Bisschops (4); E Boersma (5); MDM Bolmers (6); WM Bosman(7); H Bril (8); C Buurman (9); EFW Courrech Staal (10); P Davids (11); R Detering (13); MGW Dijkgraaf (14); BL Dijkstra (15); P Drillenburg (16); A Dinaux (7); P van Duijvendijk </w:t>
      </w:r>
      <w:r w:rsidRPr="00C653F4">
        <w:rPr>
          <w:lang w:val="en-US"/>
        </w:rPr>
        <w:t>(17); WJ van Eden (13); R Franken (18); S Gans (17); M Gaspersz (19); AM van Geel (20); MF Gerhards (13); H Ghori (12); JWC Gratama (21); I Groenendijk (19); P Hellebrekers (10); A van Hemert (18); M Henebiens(1); H Heydari (12); K in ’t Hof (22); TJ Hoogteijling (18); PM Huisman (23); G van Ingen (24); S Jensch (25); AM Jonker (26); F</w:t>
      </w:r>
      <w:r w:rsidRPr="009D6489">
        <w:rPr>
          <w:lang w:val="en-US"/>
        </w:rPr>
        <w:t xml:space="preserve"> Joosten (27); L Koens (28); N Kraaijvanger (29); KC Kuijpers (30); TYS Le</w:t>
      </w:r>
      <w:r w:rsidR="000C7962">
        <w:rPr>
          <w:lang w:val="en-US"/>
        </w:rPr>
        <w:t xml:space="preserve"> L</w:t>
      </w:r>
      <w:r w:rsidRPr="009D6489">
        <w:rPr>
          <w:lang w:val="en-US"/>
        </w:rPr>
        <w:t xml:space="preserve">arge (6); D Linzel (31); MHJ Loos (17); AMF Lopes Cardozo (2); LB Meijer-Jorna (32); M Mulder (33); N Mullaart (15); SJ Oosterling (18); J Oudejans (34); T Pappot (35); S Peeters (31); C Pleiter (36); MA de Roos (5); C Rosman (37); CC van Rossem (19); MM Scheurkogel (38); L Scholten (22); </w:t>
      </w:r>
      <w:hyperlink r:id="rId7" w:history="1">
        <w:r w:rsidRPr="009D6489">
          <w:rPr>
            <w:lang w:val="en-US"/>
          </w:rPr>
          <w:t>T Schut</w:t>
        </w:r>
      </w:hyperlink>
      <w:r w:rsidRPr="009D6489">
        <w:rPr>
          <w:lang w:val="en-US"/>
        </w:rPr>
        <w:t xml:space="preserve"> (9); J Stoker (39, 40); OWT Tiddens (41); S Ubels (37); FEE de Vries (7); LFJ Walraven (42); EMA Wiegerinck (25); JK Wiggers (13); M Witt (43); N Wolfhagen (12); L van de Wouw (44).</w:t>
      </w:r>
    </w:p>
    <w:p w:rsidR="003B4F8E" w:rsidRDefault="003B4F8E" w:rsidP="003B4F8E">
      <w:r>
        <w:t>Affilitations:</w:t>
      </w:r>
    </w:p>
    <w:p w:rsidR="003B4F8E" w:rsidRPr="0083147D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Spaarne Gasthuis, Department of Radiology, Haarlem and Hoofddorp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Noordwest Hospitalgroup, Department of Surgery, Alkmaar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Maasstad Hospital, Department of Pathology, Rot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Albert Schweitzer Hospital, Department of Radiology, Dord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Rijnstate Hospital, Department of Surgery, Arnhe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Dijklander Hospital, Department of Surgery, H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Albert Schweitzer Hospital, Department of Surgery, Dord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lastRenderedPageBreak/>
        <w:t>Spaarne Gasthuis, Department of Pathology, Haarlem and Hoofddorp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Gelre Hospitals, Department of Emergency Medicine, Zuthpe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Maasstad Hospital, Department of Radiology, Rot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Diakonessenhuis, Department of Surgery, Ut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Amsterdam University Medical Center, Department of Surgery, University of Amsterdam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OLVG, Department of Surgery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Amsterdam University Medical Center, Department of Epidemiology and Data Science, University of Amsterdam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Dijklander Hospital, Department of Emergency Medicine, H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OLVG, Department of Pathology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3147D">
        <w:rPr>
          <w:lang w:val="en-US"/>
        </w:rPr>
        <w:t>Gelre Hospitals, Department of Surgery, Apeld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Spaarne Gasthuis, Department of Surgery, Haarlem and Hoofddorp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Maasstad Hospital, Department of Surgery, Rot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Noordwest Hospitalgroup, Department of Radiology, Alkmaar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Gelre Hospitals, Department of Radiology, Apeld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8B0872">
        <w:rPr>
          <w:lang w:val="en-US"/>
        </w:rPr>
        <w:t>Flevohospital, Department of Surgery, Almere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Tergooi Medical Center, Department of Radiology, Hilversu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207621">
        <w:rPr>
          <w:lang w:val="en-US"/>
        </w:rPr>
        <w:t>Regional Pathology Laboratory PAL</w:t>
      </w:r>
      <w:r>
        <w:rPr>
          <w:lang w:val="en-US"/>
        </w:rPr>
        <w:t>,</w:t>
      </w:r>
      <w:r w:rsidRPr="00207621">
        <w:rPr>
          <w:lang w:val="en-US"/>
        </w:rPr>
        <w:t xml:space="preserve"> Dordrecht</w:t>
      </w:r>
      <w:r w:rsidRPr="00C40DCD">
        <w:rPr>
          <w:lang w:val="en-US"/>
        </w:rPr>
        <w:t>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OLVG, Department of Radiology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Gelre Hospitals, Department of Pathology, Apeldoorn, The Netherlands</w:t>
      </w:r>
    </w:p>
    <w:p w:rsidR="003B4F8E" w:rsidRDefault="000C7962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>
        <w:rPr>
          <w:lang w:val="en-US"/>
        </w:rPr>
        <w:t>Rijnstate Hos</w:t>
      </w:r>
      <w:r w:rsidR="003B4F8E" w:rsidRPr="00C40DCD">
        <w:rPr>
          <w:lang w:val="en-US"/>
        </w:rPr>
        <w:t>pital, Department of Radiology, Arnhe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Amsterdam University Medical Center, Department of Pathology, University of Amsterdam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Rijnstate Hospital, Department of Emergency Medicine, Arnhe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C40DCD">
        <w:rPr>
          <w:lang w:val="en-US"/>
        </w:rPr>
        <w:t>Diakonessenhuis, Department of Pathology, Ut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lastRenderedPageBreak/>
        <w:t>Flevohospital, Department of Emergency Medicine, Almere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Noordwest Hospitalgroup, Symbiant, Department of Pathology, Alkmaar, The Netherlands</w:t>
      </w:r>
    </w:p>
    <w:p w:rsidR="003B4F8E" w:rsidRDefault="000C7962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>
        <w:rPr>
          <w:lang w:val="en-US"/>
        </w:rPr>
        <w:t>Dijklander Hospital</w:t>
      </w:r>
      <w:r w:rsidR="003B4F8E" w:rsidRPr="009F671A">
        <w:rPr>
          <w:lang w:val="en-US"/>
        </w:rPr>
        <w:t>, Department of Pathology, H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Tergooi Medical Center, Department of Pathology, Hilversu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Diakonessenhuis, Department of Radiology, Ut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Flevohospital, Department of Radiology, Almere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Radboud Medical Center, Department of Surgery, University</w:t>
      </w:r>
      <w:r>
        <w:rPr>
          <w:lang w:val="en-US"/>
        </w:rPr>
        <w:t xml:space="preserve"> Medical Center</w:t>
      </w:r>
      <w:r w:rsidRPr="009F671A">
        <w:rPr>
          <w:lang w:val="en-US"/>
        </w:rPr>
        <w:t xml:space="preserve"> Nijmegen, Nijmege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Dijklander Hospital, Department of Radiology, Hoorn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 xml:space="preserve">Amsterdam UMC location University of Amsterdam, Department of Radiology and Nuclear Medicine, Meibergdreef 9, 1105 AZ Amsterdam, The Netherlands 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Amsterdam Gastroenterology Endocrinology and Metabolism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OLVG, Department of Emergency Medicine, Amsterdam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Diakonessenhuis, Department of Emergency Medicine, Utrecht, The Netherlands</w:t>
      </w:r>
    </w:p>
    <w:p w:rsidR="003B4F8E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Spaarne Gasthuis, Department of Emergency Medicine, Haarlem and Hoofddorp, The Netherlands</w:t>
      </w:r>
    </w:p>
    <w:p w:rsidR="003B4F8E" w:rsidRPr="009F671A" w:rsidRDefault="003B4F8E" w:rsidP="003B4F8E">
      <w:pPr>
        <w:pStyle w:val="Lijstalinea"/>
        <w:numPr>
          <w:ilvl w:val="0"/>
          <w:numId w:val="1"/>
        </w:numPr>
        <w:spacing w:after="160"/>
        <w:rPr>
          <w:lang w:val="en-US"/>
        </w:rPr>
      </w:pPr>
      <w:r w:rsidRPr="009F671A">
        <w:rPr>
          <w:lang w:val="en-US"/>
        </w:rPr>
        <w:t>Tergooi Medical Center, Department of Surgery, Hilversum, The Netherlands</w:t>
      </w:r>
    </w:p>
    <w:p w:rsidR="003B4F8E" w:rsidRPr="008F49FF" w:rsidRDefault="003B4F8E" w:rsidP="003B4F8E">
      <w:pPr>
        <w:jc w:val="both"/>
        <w:rPr>
          <w:b/>
          <w:sz w:val="14"/>
          <w:szCs w:val="36"/>
          <w:u w:val="single"/>
          <w:lang w:val="en-US"/>
        </w:rPr>
      </w:pPr>
      <w:r w:rsidRPr="008F49FF">
        <w:rPr>
          <w:b/>
          <w:szCs w:val="36"/>
          <w:u w:val="single"/>
          <w:lang w:val="en-US"/>
        </w:rPr>
        <w:t>Author contributions</w:t>
      </w:r>
    </w:p>
    <w:p w:rsidR="003B4F8E" w:rsidRPr="00DC50CB" w:rsidRDefault="003B4F8E" w:rsidP="003B4F8E">
      <w:pPr>
        <w:spacing w:line="360" w:lineRule="auto"/>
        <w:rPr>
          <w:lang w:val="en-US"/>
        </w:rPr>
      </w:pPr>
      <w:r w:rsidRPr="00DC50CB">
        <w:rPr>
          <w:b/>
          <w:lang w:val="en-US"/>
        </w:rPr>
        <w:t>Concept and design</w:t>
      </w:r>
      <w:r w:rsidRPr="00DC50CB">
        <w:rPr>
          <w:lang w:val="en-US"/>
        </w:rPr>
        <w:t>: Scheijmans, Bom, van Geloven, Boermeester.</w:t>
      </w:r>
    </w:p>
    <w:p w:rsidR="003B4F8E" w:rsidRPr="00DC50CB" w:rsidRDefault="003B4F8E" w:rsidP="003B4F8E">
      <w:pPr>
        <w:spacing w:line="360" w:lineRule="auto"/>
        <w:rPr>
          <w:lang w:val="en-US"/>
        </w:rPr>
      </w:pPr>
      <w:r w:rsidRPr="00DC50CB">
        <w:rPr>
          <w:b/>
          <w:lang w:val="en-US"/>
        </w:rPr>
        <w:t>Acquisition of funding</w:t>
      </w:r>
      <w:r w:rsidRPr="00DC50CB">
        <w:rPr>
          <w:lang w:val="en-US"/>
        </w:rPr>
        <w:t>: Bom, van Geloven, Boermeester.</w:t>
      </w:r>
    </w:p>
    <w:p w:rsidR="003B4F8E" w:rsidRPr="0049062D" w:rsidRDefault="003B4F8E" w:rsidP="003B4F8E">
      <w:pPr>
        <w:spacing w:line="360" w:lineRule="auto"/>
        <w:rPr>
          <w:lang w:val="en-US"/>
        </w:rPr>
      </w:pPr>
      <w:r w:rsidRPr="0049062D">
        <w:rPr>
          <w:b/>
          <w:lang w:val="en-US"/>
        </w:rPr>
        <w:t>Acquisition of data</w:t>
      </w:r>
      <w:r w:rsidRPr="0049062D">
        <w:rPr>
          <w:lang w:val="en-US"/>
        </w:rPr>
        <w:t xml:space="preserve">: Scheijmans, Bom, Deniz. </w:t>
      </w:r>
    </w:p>
    <w:p w:rsidR="003B4F8E" w:rsidRPr="0024254A" w:rsidRDefault="003B4F8E" w:rsidP="003B4F8E">
      <w:pPr>
        <w:spacing w:line="360" w:lineRule="auto"/>
      </w:pPr>
      <w:r w:rsidRPr="0024254A">
        <w:rPr>
          <w:b/>
        </w:rPr>
        <w:t>Adjudication committee (data interpretation)</w:t>
      </w:r>
      <w:r w:rsidRPr="0024254A">
        <w:t>: Scheijmans, Bom, van Geloven, Boermeester.</w:t>
      </w:r>
    </w:p>
    <w:p w:rsidR="003B4F8E" w:rsidRPr="00383BBE" w:rsidRDefault="003B4F8E" w:rsidP="003B4F8E">
      <w:pPr>
        <w:spacing w:line="360" w:lineRule="auto"/>
      </w:pPr>
      <w:r w:rsidRPr="00383BBE">
        <w:rPr>
          <w:b/>
        </w:rPr>
        <w:t>Analysis of data</w:t>
      </w:r>
      <w:r w:rsidRPr="00383BBE">
        <w:t xml:space="preserve">: </w:t>
      </w:r>
      <w:r>
        <w:t>Scheijmans, Bom, van Geloven,</w:t>
      </w:r>
      <w:r w:rsidRPr="00383BBE">
        <w:t xml:space="preserve"> Boermeester.</w:t>
      </w:r>
    </w:p>
    <w:p w:rsidR="003B4F8E" w:rsidRPr="004522C5" w:rsidRDefault="003B4F8E" w:rsidP="003B4F8E">
      <w:pPr>
        <w:spacing w:line="360" w:lineRule="auto"/>
      </w:pPr>
      <w:r w:rsidRPr="00383BBE">
        <w:rPr>
          <w:b/>
        </w:rPr>
        <w:t>Drafting the article</w:t>
      </w:r>
      <w:r w:rsidRPr="00383BBE">
        <w:t xml:space="preserve">: Scheijmans, Bom, </w:t>
      </w:r>
      <w:r w:rsidRPr="00266A27">
        <w:t>Deniz</w:t>
      </w:r>
      <w:r>
        <w:t>,</w:t>
      </w:r>
      <w:r w:rsidRPr="00383BBE">
        <w:t xml:space="preserve"> van Geloven, </w:t>
      </w:r>
      <w:r w:rsidRPr="004522C5">
        <w:t>Boermeester.</w:t>
      </w:r>
    </w:p>
    <w:p w:rsidR="003B4F8E" w:rsidRPr="00383BBE" w:rsidRDefault="003B4F8E" w:rsidP="003B4F8E">
      <w:pPr>
        <w:spacing w:line="360" w:lineRule="auto"/>
      </w:pPr>
      <w:r w:rsidRPr="00383BBE">
        <w:rPr>
          <w:b/>
        </w:rPr>
        <w:t>Revising the article</w:t>
      </w:r>
      <w:r w:rsidRPr="004522C5">
        <w:t xml:space="preserve">: </w:t>
      </w:r>
      <w:r w:rsidRPr="00383BBE">
        <w:t xml:space="preserve">Scheijmans, Bom, </w:t>
      </w:r>
      <w:r w:rsidRPr="0016094F">
        <w:t>Deniz</w:t>
      </w:r>
      <w:r>
        <w:t>,</w:t>
      </w:r>
      <w:r w:rsidRPr="00383BBE">
        <w:t xml:space="preserve"> van Geloven, </w:t>
      </w:r>
      <w:r w:rsidRPr="004522C5">
        <w:t>Boermeester.</w:t>
      </w:r>
    </w:p>
    <w:p w:rsidR="003B4F8E" w:rsidRDefault="003B4F8E" w:rsidP="003B4F8E">
      <w:pPr>
        <w:rPr>
          <w:lang w:val="en-US"/>
        </w:rPr>
      </w:pPr>
      <w:r w:rsidRPr="00266A27">
        <w:rPr>
          <w:b/>
          <w:lang w:val="en-US"/>
        </w:rPr>
        <w:lastRenderedPageBreak/>
        <w:t>Final approval of the version published</w:t>
      </w:r>
      <w:r w:rsidRPr="00266A27">
        <w:rPr>
          <w:lang w:val="en-US"/>
        </w:rPr>
        <w:t>: Scheijmans, Bom, Deniz, van Geloven, Boermeester.</w:t>
      </w:r>
    </w:p>
    <w:p w:rsidR="003B4F8E" w:rsidRPr="00266A27" w:rsidRDefault="003B4F8E" w:rsidP="003B4F8E">
      <w:pPr>
        <w:rPr>
          <w:rFonts w:ascii="Arial" w:hAnsi="Arial" w:cs="Arial"/>
          <w:b/>
          <w:bCs/>
          <w:lang w:val="en-US"/>
        </w:rPr>
      </w:pPr>
    </w:p>
    <w:p w:rsidR="006E5CD1" w:rsidRPr="000C7962" w:rsidRDefault="006E5CD1">
      <w:pPr>
        <w:rPr>
          <w:lang w:val="en-US"/>
        </w:rPr>
      </w:pPr>
    </w:p>
    <w:sectPr w:rsidR="006E5CD1" w:rsidRPr="000C7962" w:rsidSect="00B03970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E69" w:rsidRDefault="003735BB">
      <w:pPr>
        <w:spacing w:after="0" w:line="240" w:lineRule="auto"/>
      </w:pPr>
      <w:r>
        <w:separator/>
      </w:r>
    </w:p>
  </w:endnote>
  <w:endnote w:type="continuationSeparator" w:id="0">
    <w:p w:rsidR="00F32E69" w:rsidRDefault="00373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14276"/>
      <w:docPartObj>
        <w:docPartGallery w:val="Page Numbers (Bottom of Page)"/>
        <w:docPartUnique/>
      </w:docPartObj>
    </w:sdtPr>
    <w:sdtEndPr/>
    <w:sdtContent>
      <w:p w:rsidR="00DB39BE" w:rsidRDefault="003B4F8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0CA">
          <w:rPr>
            <w:noProof/>
          </w:rPr>
          <w:t>4</w:t>
        </w:r>
        <w:r>
          <w:fldChar w:fldCharType="end"/>
        </w:r>
      </w:p>
    </w:sdtContent>
  </w:sdt>
  <w:p w:rsidR="00DB39BE" w:rsidRDefault="00F520C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E69" w:rsidRDefault="003735BB">
      <w:pPr>
        <w:spacing w:after="0" w:line="240" w:lineRule="auto"/>
      </w:pPr>
      <w:r>
        <w:separator/>
      </w:r>
    </w:p>
  </w:footnote>
  <w:footnote w:type="continuationSeparator" w:id="0">
    <w:p w:rsidR="00F32E69" w:rsidRDefault="00373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FA628B"/>
    <w:multiLevelType w:val="hybridMultilevel"/>
    <w:tmpl w:val="5992C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8E"/>
    <w:rsid w:val="000320D6"/>
    <w:rsid w:val="000C7962"/>
    <w:rsid w:val="003735BB"/>
    <w:rsid w:val="003B4F8E"/>
    <w:rsid w:val="006E5CD1"/>
    <w:rsid w:val="00F32E69"/>
    <w:rsid w:val="00F5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B03DA4-6551-408F-A014-AC810472C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4F8E"/>
    <w:pPr>
      <w:spacing w:after="200" w:line="480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B4F8E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3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B4F8E"/>
    <w:rPr>
      <w:rFonts w:eastAsiaTheme="majorEastAsia" w:cstheme="majorBidi"/>
      <w:b/>
      <w:sz w:val="36"/>
      <w:szCs w:val="26"/>
    </w:rPr>
  </w:style>
  <w:style w:type="paragraph" w:styleId="Lijstalinea">
    <w:name w:val="List Paragraph"/>
    <w:basedOn w:val="Standaard"/>
    <w:uiPriority w:val="34"/>
    <w:qFormat/>
    <w:rsid w:val="003B4F8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3B4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4F8E"/>
  </w:style>
  <w:style w:type="paragraph" w:styleId="Geenafstand">
    <w:name w:val="No Spacing"/>
    <w:uiPriority w:val="1"/>
    <w:qFormat/>
    <w:rsid w:val="003B4F8E"/>
    <w:pPr>
      <w:spacing w:after="0" w:line="240" w:lineRule="auto"/>
    </w:pPr>
  </w:style>
  <w:style w:type="table" w:styleId="Lijsttabel4-Accent5">
    <w:name w:val="List Table 4 Accent 5"/>
    <w:basedOn w:val="Standaardtabel"/>
    <w:uiPriority w:val="49"/>
    <w:rsid w:val="003B4F8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.schut@gelre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6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jmans, J.C.G. (Jochem)</dc:creator>
  <cp:keywords/>
  <dc:description/>
  <cp:lastModifiedBy>Scheijmans, J.C.G. (Jochem)</cp:lastModifiedBy>
  <cp:revision>2</cp:revision>
  <dcterms:created xsi:type="dcterms:W3CDTF">2023-10-25T11:28:00Z</dcterms:created>
  <dcterms:modified xsi:type="dcterms:W3CDTF">2023-10-25T11:28:00Z</dcterms:modified>
</cp:coreProperties>
</file>